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9791D" w14:textId="77777777" w:rsidR="00C04202" w:rsidRPr="009A7E28" w:rsidRDefault="00C04202" w:rsidP="00C0420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7E28">
        <w:rPr>
          <w:rFonts w:ascii="Georgia" w:eastAsia="Times New Roman" w:hAnsi="Georgia" w:cs="Times New Roman"/>
          <w:b/>
          <w:bCs/>
          <w:color w:val="000000"/>
          <w:sz w:val="18"/>
          <w:szCs w:val="18"/>
          <w:lang w:eastAsia="en-GB"/>
        </w:rPr>
        <w:t xml:space="preserve">Table S2: </w:t>
      </w:r>
      <w:r w:rsidRPr="00F70951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>Full data set on l</w:t>
      </w:r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 xml:space="preserve">ong term passaging and differentiation in </w:t>
      </w:r>
      <w:proofErr w:type="spellStart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>GlnX</w:t>
      </w:r>
      <w:proofErr w:type="spellEnd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 xml:space="preserve"> versus </w:t>
      </w:r>
      <w:proofErr w:type="spellStart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>GlnX</w:t>
      </w:r>
      <w:proofErr w:type="spellEnd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 xml:space="preserve">-replacements </w:t>
      </w:r>
      <w:proofErr w:type="spellStart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>aKG</w:t>
      </w:r>
      <w:proofErr w:type="spellEnd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 xml:space="preserve">, </w:t>
      </w:r>
      <w:proofErr w:type="spellStart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>Pyr</w:t>
      </w:r>
      <w:proofErr w:type="spellEnd"/>
      <w:r w:rsidRPr="009A7E28">
        <w:rPr>
          <w:rFonts w:ascii="Georgia" w:eastAsia="Times New Roman" w:hAnsi="Georgia" w:cs="Times New Roman"/>
          <w:color w:val="000000"/>
          <w:sz w:val="18"/>
          <w:szCs w:val="18"/>
          <w:lang w:eastAsia="en-GB"/>
        </w:rPr>
        <w:t xml:space="preserve">, Gal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"/>
        <w:gridCol w:w="948"/>
        <w:gridCol w:w="677"/>
        <w:gridCol w:w="812"/>
        <w:gridCol w:w="2219"/>
        <w:gridCol w:w="606"/>
        <w:gridCol w:w="276"/>
      </w:tblGrid>
      <w:tr w:rsidR="00C04202" w:rsidRPr="009A7E28" w14:paraId="04E61FAC" w14:textId="77777777" w:rsidTr="00F855CD">
        <w:trPr>
          <w:trHeight w:val="5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682DD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B2946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D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F4E9D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Don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BBF1E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Pass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3C6DC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ean</w:t>
            </w: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LV per cell (μm</w:t>
            </w: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4D62D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SD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D56DE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C04202" w:rsidRPr="009A7E28" w14:paraId="643F6C69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59BA6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513F7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FB77B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2D758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01F2F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28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3A9E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84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AE27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6EF6D47A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2EEF47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9E6FA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2E331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6994A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97C9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89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DFA4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5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6828E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584B799F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4237FF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6AE5D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0119E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4BFC8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47F3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30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0701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94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7F9E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6499CE38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85AD04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4B4DA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EE689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2F44C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EF4B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11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EE99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95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35ED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A6A7E96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92710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AC802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BD556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810B5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9D86D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64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4AA56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43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B8E65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1093E9D4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87238B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6B90A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98DB3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1F901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E6E56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424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A376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64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BD4E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1CBBEE72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E352C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CA939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8C704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B3F2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71ED2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9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4611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4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D7A5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E88CBA9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748C7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6FF16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8DDB9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2EB08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38435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885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BBE3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815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3D0F8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BA7D88D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F9FFB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aK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D3E9D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BEDFB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98ED3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1DF8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444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A0C5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54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984C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680A5DA3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2B88A5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25D93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0BD4F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F540E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884F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88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A29CE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13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B00C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7FA5C2AC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B713A6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79B48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1058C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2A455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3419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03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945E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19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2AAFC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7756FAB6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2A43D6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792C4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A3865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65917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89942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30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05C94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14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68CD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5F0486C9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CFEB1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23BFC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80988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6809B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ABFB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07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A062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86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B003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B265A14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3C56E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A9E2D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6FBEF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FF30A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94AD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90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9A08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97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F52C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65ABC43D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5A924D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AB501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2B699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7E1E9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8802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046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9A80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14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F9CB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18F94C55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43500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C1F68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1A5A8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0EBDB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0C77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744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0B34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98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29F06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04CD637F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F21E5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82B1B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E7B51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1AC20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92EA8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97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CF2C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1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B523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338418F7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6EA101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3811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1C7ED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3AC12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157E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541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66051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68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F45C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0A62D94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BE8E60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68E02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6B112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7DE3B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96394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207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1F2E8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96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9E36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2582691D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2F58F6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74B92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F0A4B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EC41F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ABAC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488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B4FC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3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C0AB9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3141AD32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7410C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57361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C2C3D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DF940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3F901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47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876C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67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0E29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5091684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E380C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D9046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89E17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9C79F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FFAE6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756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19B2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7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AE25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6366CC36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B19EAC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20E25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98ADE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543F8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5D1E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05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20C5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9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050C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0D4AC412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5141F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D1E7A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B14F1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33A8CD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DFA7F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602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AE93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35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10DC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705EC0CD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0972C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C4220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5AB62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0B75F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9B01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559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54C0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515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1A0B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22C169A7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76723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DCB4D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131B3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08B94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94CB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378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FB8A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859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AD74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2AB05322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F019C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EDA4A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D157C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215C5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0476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348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2107E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43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39D51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397CE7E1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20449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1B428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519D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4D98F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F2DEC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217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8587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76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46E2F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0B1CA831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D882A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18E0F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7B223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DCAAE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5B46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109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7257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8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A43F48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79B41ED6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6D1D2A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04CB6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FBB43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3C6EC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71A95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175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B717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04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C8E8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C45F892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10037D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27CB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5876E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D6CC7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DF84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3201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B4F0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843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2B993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146ADB00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DCD69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9E085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B1D6B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878C7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4847A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16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B0EA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671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6E817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4C167E3C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605E33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0AA42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47DC3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D7C30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60F0D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291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03D6C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45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42B8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1064B219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59360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23799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uc</w:t>
            </w:r>
            <w:proofErr w:type="spellEnd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ln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FCFDD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A2BC0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13543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243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2CAE0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537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DC7BE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6C36281B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11160B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8756DF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1C8FA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C057C1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36FA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363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EA8F7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444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4E306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C04202" w:rsidRPr="009A7E28" w14:paraId="37D761C1" w14:textId="77777777" w:rsidTr="00F855C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D8639" w14:textId="77777777" w:rsidR="00C04202" w:rsidRPr="009A7E28" w:rsidRDefault="00C04202" w:rsidP="00F855CD">
            <w:pPr>
              <w:spacing w:after="0" w:line="240" w:lineRule="auto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0320A2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Gal/</w:t>
            </w:r>
            <w:proofErr w:type="spellStart"/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Py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07BE4B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1C1C1C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6F4859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247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740A5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1295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7CA44" w14:textId="77777777" w:rsidR="00C04202" w:rsidRPr="009A7E28" w:rsidRDefault="00C04202" w:rsidP="00F855CD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  <w:r w:rsidRPr="009A7E28">
              <w:rPr>
                <w:rFonts w:ascii="Georgia" w:eastAsia="Times New Roman" w:hAnsi="Georgia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</w:tbl>
    <w:p w14:paraId="5CCDF4CA" w14:textId="77777777" w:rsidR="00C04202" w:rsidRDefault="00C04202" w:rsidP="00C04202"/>
    <w:p w14:paraId="6AB3B825" w14:textId="77777777" w:rsidR="004742B0" w:rsidRDefault="004742B0"/>
    <w:sectPr w:rsidR="00474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202"/>
    <w:rsid w:val="004742B0"/>
    <w:rsid w:val="00C0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CF49"/>
  <w15:chartTrackingRefBased/>
  <w15:docId w15:val="{42EE8FA9-0071-4683-B9C7-E03E15B4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0</Characters>
  <Application>Microsoft Office Word</Application>
  <DocSecurity>0</DocSecurity>
  <Lines>9</Lines>
  <Paragraphs>2</Paragraphs>
  <ScaleCrop>false</ScaleCrop>
  <Company>Aston University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 Moutsatsou</dc:creator>
  <cp:keywords/>
  <dc:description/>
  <cp:lastModifiedBy>Panagiota Moutsatsou</cp:lastModifiedBy>
  <cp:revision>1</cp:revision>
  <dcterms:created xsi:type="dcterms:W3CDTF">2023-01-07T11:57:00Z</dcterms:created>
  <dcterms:modified xsi:type="dcterms:W3CDTF">2023-01-07T11:58:00Z</dcterms:modified>
</cp:coreProperties>
</file>